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0B4E1" w14:textId="7CBC8D2A" w:rsidR="00803CBD" w:rsidRDefault="00BF3DA9" w:rsidP="009E28AA">
      <w:pPr>
        <w:jc w:val="left"/>
        <w:outlineLvl w:val="0"/>
        <w:rPr>
          <w:b/>
          <w:szCs w:val="21"/>
        </w:rPr>
      </w:pPr>
      <w:bookmarkStart w:id="0" w:name="OLE_LINK8"/>
      <w:bookmarkStart w:id="1" w:name="OLE_LINK7"/>
      <w:r>
        <w:rPr>
          <w:b/>
          <w:szCs w:val="21"/>
        </w:rPr>
        <w:t>S</w:t>
      </w:r>
      <w:r>
        <w:rPr>
          <w:rFonts w:hint="eastAsia"/>
          <w:b/>
          <w:szCs w:val="21"/>
        </w:rPr>
        <w:t xml:space="preserve">upplementary </w:t>
      </w:r>
      <w:r>
        <w:rPr>
          <w:b/>
          <w:szCs w:val="21"/>
        </w:rPr>
        <w:t>T</w:t>
      </w:r>
      <w:r>
        <w:rPr>
          <w:rFonts w:hint="eastAsia"/>
          <w:b/>
          <w:szCs w:val="21"/>
        </w:rPr>
        <w:t xml:space="preserve">able </w:t>
      </w:r>
      <w:r w:rsidR="000E2505">
        <w:rPr>
          <w:b/>
          <w:szCs w:val="21"/>
        </w:rPr>
        <w:t>2</w:t>
      </w:r>
      <w:r>
        <w:rPr>
          <w:rFonts w:hint="eastAsia"/>
          <w:b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b/>
          <w:szCs w:val="21"/>
        </w:rPr>
        <w:t>Risk of bias assessment for each of the included randomized controlled trials.</w:t>
      </w:r>
    </w:p>
    <w:tbl>
      <w:tblPr>
        <w:tblStyle w:val="a7"/>
        <w:tblpPr w:leftFromText="180" w:rightFromText="180" w:vertAnchor="page" w:horzAnchor="page" w:tblpX="1733" w:tblpY="2205"/>
        <w:tblW w:w="10060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559"/>
        <w:gridCol w:w="1276"/>
        <w:gridCol w:w="1417"/>
        <w:gridCol w:w="1276"/>
        <w:gridCol w:w="1305"/>
      </w:tblGrid>
      <w:tr w:rsidR="00803CBD" w14:paraId="25E06DB2" w14:textId="77777777" w:rsidTr="000A2761">
        <w:trPr>
          <w:trHeight w:val="274"/>
        </w:trPr>
        <w:tc>
          <w:tcPr>
            <w:tcW w:w="1951" w:type="dxa"/>
            <w:vAlign w:val="center"/>
          </w:tcPr>
          <w:bookmarkEnd w:id="0"/>
          <w:bookmarkEnd w:id="1"/>
          <w:p w14:paraId="7B57EB9C" w14:textId="77777777" w:rsidR="00803CBD" w:rsidRDefault="00BF3DA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uthor, year,</w:t>
            </w:r>
          </w:p>
          <w:p w14:paraId="76F6B1A3" w14:textId="77777777" w:rsidR="00803CBD" w:rsidRDefault="00BF3DA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RCT)</w:t>
            </w:r>
          </w:p>
        </w:tc>
        <w:tc>
          <w:tcPr>
            <w:tcW w:w="1276" w:type="dxa"/>
            <w:vAlign w:val="center"/>
          </w:tcPr>
          <w:p w14:paraId="71099EB1" w14:textId="77777777" w:rsidR="00803CBD" w:rsidRDefault="00BF3DA9">
            <w:pPr>
              <w:jc w:val="center"/>
            </w:pPr>
            <w:r>
              <w:t>Sequence</w:t>
            </w:r>
            <w:r>
              <w:rPr>
                <w:rFonts w:hint="eastAsia"/>
              </w:rPr>
              <w:t xml:space="preserve"> </w:t>
            </w:r>
            <w:r>
              <w:t>Generation</w:t>
            </w:r>
          </w:p>
        </w:tc>
        <w:tc>
          <w:tcPr>
            <w:tcW w:w="1559" w:type="dxa"/>
            <w:vAlign w:val="center"/>
          </w:tcPr>
          <w:p w14:paraId="1919DC79" w14:textId="77777777" w:rsidR="00803CBD" w:rsidRDefault="00BF3DA9">
            <w:pPr>
              <w:jc w:val="center"/>
            </w:pPr>
            <w:r>
              <w:t>Allocation</w:t>
            </w:r>
            <w:r>
              <w:rPr>
                <w:rFonts w:hint="eastAsia"/>
              </w:rPr>
              <w:t xml:space="preserve"> </w:t>
            </w:r>
            <w:r>
              <w:t>Concealment</w:t>
            </w:r>
          </w:p>
        </w:tc>
        <w:tc>
          <w:tcPr>
            <w:tcW w:w="1276" w:type="dxa"/>
            <w:vAlign w:val="center"/>
          </w:tcPr>
          <w:p w14:paraId="102BBE4A" w14:textId="77777777" w:rsidR="00803CBD" w:rsidRDefault="00BF3DA9">
            <w:pPr>
              <w:jc w:val="center"/>
            </w:pPr>
            <w:bookmarkStart w:id="2" w:name="OLE_LINK14"/>
            <w:bookmarkStart w:id="3" w:name="OLE_LINK15"/>
            <w:bookmarkStart w:id="4" w:name="OLE_LINK13"/>
            <w:r>
              <w:t>Blinding</w:t>
            </w:r>
            <w:bookmarkEnd w:id="2"/>
            <w:bookmarkEnd w:id="3"/>
            <w:bookmarkEnd w:id="4"/>
          </w:p>
        </w:tc>
        <w:tc>
          <w:tcPr>
            <w:tcW w:w="1417" w:type="dxa"/>
            <w:vAlign w:val="center"/>
          </w:tcPr>
          <w:p w14:paraId="792FD66D" w14:textId="77777777" w:rsidR="00803CBD" w:rsidRDefault="00BF3DA9">
            <w:pPr>
              <w:jc w:val="center"/>
            </w:pPr>
            <w:r>
              <w:t>Incomplete outcome data</w:t>
            </w:r>
          </w:p>
        </w:tc>
        <w:tc>
          <w:tcPr>
            <w:tcW w:w="1276" w:type="dxa"/>
            <w:vAlign w:val="center"/>
          </w:tcPr>
          <w:p w14:paraId="3B42009E" w14:textId="77777777" w:rsidR="00803CBD" w:rsidRDefault="00BF3DA9">
            <w:pPr>
              <w:jc w:val="center"/>
            </w:pPr>
            <w:r>
              <w:t>Selective outcome reporting</w:t>
            </w:r>
          </w:p>
        </w:tc>
        <w:tc>
          <w:tcPr>
            <w:tcW w:w="1305" w:type="dxa"/>
            <w:vAlign w:val="center"/>
          </w:tcPr>
          <w:p w14:paraId="6E1E9253" w14:textId="77777777" w:rsidR="00803CBD" w:rsidRDefault="00BF3DA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ree of other bias</w:t>
            </w:r>
          </w:p>
        </w:tc>
      </w:tr>
      <w:tr w:rsidR="00622008" w14:paraId="36E325AB" w14:textId="77777777" w:rsidTr="000A2761">
        <w:tc>
          <w:tcPr>
            <w:tcW w:w="1951" w:type="dxa"/>
            <w:vAlign w:val="center"/>
          </w:tcPr>
          <w:p w14:paraId="2DDCFCBD" w14:textId="4E3AAD1A" w:rsidR="00622008" w:rsidRPr="00363B64" w:rsidRDefault="00622008" w:rsidP="00622008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Acharya, 2014</w:t>
            </w:r>
          </w:p>
        </w:tc>
        <w:tc>
          <w:tcPr>
            <w:tcW w:w="1276" w:type="dxa"/>
          </w:tcPr>
          <w:p w14:paraId="11D8A58C" w14:textId="7B11BE8E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3F5398E4" w14:textId="72C83FD9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051D430A" w14:textId="7C5AC402" w:rsidR="00622008" w:rsidRDefault="000A2761" w:rsidP="00622008">
            <w:pPr>
              <w:jc w:val="center"/>
            </w:pPr>
            <w:r>
              <w:t>unclear risk</w:t>
            </w:r>
          </w:p>
        </w:tc>
        <w:tc>
          <w:tcPr>
            <w:tcW w:w="1417" w:type="dxa"/>
          </w:tcPr>
          <w:p w14:paraId="4EA192CD" w14:textId="66CB38B6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278996D8" w14:textId="77777777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646CA42C" w14:textId="77777777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</w:tr>
      <w:tr w:rsidR="00622008" w14:paraId="054FF648" w14:textId="77777777" w:rsidTr="000A2761">
        <w:tc>
          <w:tcPr>
            <w:tcW w:w="1951" w:type="dxa"/>
            <w:vAlign w:val="center"/>
          </w:tcPr>
          <w:p w14:paraId="4328EA5C" w14:textId="3C8E82FC" w:rsidR="00622008" w:rsidRDefault="00622008" w:rsidP="00622008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Ali, 2009</w:t>
            </w:r>
          </w:p>
        </w:tc>
        <w:tc>
          <w:tcPr>
            <w:tcW w:w="1276" w:type="dxa"/>
          </w:tcPr>
          <w:p w14:paraId="13B3B214" w14:textId="57B4FA12" w:rsidR="00622008" w:rsidRPr="00016A88" w:rsidRDefault="000A2761" w:rsidP="00622008">
            <w:pPr>
              <w:jc w:val="center"/>
              <w:rPr>
                <w:b/>
                <w:bCs/>
                <w:szCs w:val="21"/>
              </w:rPr>
            </w:pPr>
            <w:r>
              <w:t>unclear risk</w:t>
            </w:r>
          </w:p>
        </w:tc>
        <w:tc>
          <w:tcPr>
            <w:tcW w:w="1559" w:type="dxa"/>
          </w:tcPr>
          <w:p w14:paraId="6FC356E5" w14:textId="1A9DB07B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33E980C9" w14:textId="6A809B80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1FFE6096" w14:textId="76A416F4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7CCC0B7E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3AE1D909" w14:textId="0B85D083" w:rsidR="00622008" w:rsidRDefault="000A2761" w:rsidP="00622008">
            <w:pPr>
              <w:jc w:val="center"/>
              <w:rPr>
                <w:szCs w:val="21"/>
              </w:rPr>
            </w:pPr>
            <w:r>
              <w:t>unclear risk</w:t>
            </w:r>
          </w:p>
        </w:tc>
      </w:tr>
      <w:tr w:rsidR="00622008" w14:paraId="5B95DA26" w14:textId="77777777" w:rsidTr="000A2761">
        <w:tc>
          <w:tcPr>
            <w:tcW w:w="1951" w:type="dxa"/>
            <w:vAlign w:val="center"/>
          </w:tcPr>
          <w:p w14:paraId="67A7CA9F" w14:textId="4159EF3D" w:rsidR="00622008" w:rsidRDefault="00622008" w:rsidP="00622008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bookmarkStart w:id="5" w:name="_Hlk77795898"/>
            <w:r w:rsidRPr="00305A8D">
              <w:rPr>
                <w:rFonts w:ascii="Calibri" w:eastAsia="等线" w:hAnsi="Calibri" w:cs="Calibri"/>
                <w:kern w:val="0"/>
                <w:sz w:val="22"/>
              </w:rPr>
              <w:t>Arya, 2021</w:t>
            </w:r>
          </w:p>
        </w:tc>
        <w:tc>
          <w:tcPr>
            <w:tcW w:w="1276" w:type="dxa"/>
          </w:tcPr>
          <w:p w14:paraId="2B1524E2" w14:textId="0BF14280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6534B3E3" w14:textId="4190DFA6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31E5F7BD" w14:textId="72863191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5E5DD331" w14:textId="187BBBEC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507BEE38" w14:textId="77777777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3D6EB801" w14:textId="77777777" w:rsidR="00622008" w:rsidRDefault="00622008" w:rsidP="00622008">
            <w:pPr>
              <w:jc w:val="center"/>
            </w:pPr>
            <w:r>
              <w:rPr>
                <w:szCs w:val="21"/>
              </w:rPr>
              <w:t>low risk</w:t>
            </w:r>
          </w:p>
        </w:tc>
      </w:tr>
      <w:bookmarkEnd w:id="5"/>
      <w:tr w:rsidR="00622008" w14:paraId="6536F3DE" w14:textId="77777777" w:rsidTr="000A2761">
        <w:tc>
          <w:tcPr>
            <w:tcW w:w="1951" w:type="dxa"/>
            <w:vAlign w:val="center"/>
          </w:tcPr>
          <w:p w14:paraId="1EDED134" w14:textId="3B15C6F3" w:rsidR="00622008" w:rsidRDefault="00622008" w:rsidP="00622008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Brotherton, 2021</w:t>
            </w:r>
          </w:p>
        </w:tc>
        <w:tc>
          <w:tcPr>
            <w:tcW w:w="1276" w:type="dxa"/>
          </w:tcPr>
          <w:p w14:paraId="650C72DB" w14:textId="1C06633E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299F39E4" w14:textId="4D14F201" w:rsidR="00622008" w:rsidRDefault="000A2761" w:rsidP="00622008">
            <w:pPr>
              <w:jc w:val="center"/>
              <w:rPr>
                <w:szCs w:val="21"/>
              </w:rPr>
            </w:pPr>
            <w:r w:rsidRPr="000A2761">
              <w:rPr>
                <w:szCs w:val="21"/>
              </w:rPr>
              <w:t>high risk</w:t>
            </w:r>
          </w:p>
        </w:tc>
        <w:tc>
          <w:tcPr>
            <w:tcW w:w="1276" w:type="dxa"/>
          </w:tcPr>
          <w:p w14:paraId="5C7C9CBE" w14:textId="46D8595D" w:rsidR="00622008" w:rsidRPr="001A7463" w:rsidRDefault="000A2761" w:rsidP="00622008">
            <w:pPr>
              <w:jc w:val="center"/>
              <w:rPr>
                <w:color w:val="FF0000"/>
                <w:szCs w:val="21"/>
              </w:rPr>
            </w:pPr>
            <w:r>
              <w:t>unclear risk</w:t>
            </w:r>
          </w:p>
        </w:tc>
        <w:tc>
          <w:tcPr>
            <w:tcW w:w="1417" w:type="dxa"/>
          </w:tcPr>
          <w:p w14:paraId="339618B7" w14:textId="332BABE7" w:rsidR="00622008" w:rsidRPr="002F5020" w:rsidRDefault="000A2761" w:rsidP="00622008">
            <w:pPr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203EE958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288A85AD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622008" w14:paraId="23B466F4" w14:textId="77777777" w:rsidTr="000A2761">
        <w:tc>
          <w:tcPr>
            <w:tcW w:w="1951" w:type="dxa"/>
            <w:vAlign w:val="center"/>
          </w:tcPr>
          <w:p w14:paraId="08368A6E" w14:textId="7C8C439F" w:rsidR="00622008" w:rsidRDefault="00622008" w:rsidP="00622008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Chwo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02</w:t>
            </w:r>
          </w:p>
        </w:tc>
        <w:tc>
          <w:tcPr>
            <w:tcW w:w="1276" w:type="dxa"/>
          </w:tcPr>
          <w:p w14:paraId="2F695E53" w14:textId="7B7DA4DA" w:rsidR="00622008" w:rsidRDefault="000A2761" w:rsidP="00622008">
            <w:pPr>
              <w:jc w:val="center"/>
              <w:rPr>
                <w:szCs w:val="21"/>
              </w:rPr>
            </w:pPr>
            <w:r w:rsidRPr="000A2761">
              <w:rPr>
                <w:szCs w:val="21"/>
              </w:rPr>
              <w:t>high risk</w:t>
            </w:r>
          </w:p>
        </w:tc>
        <w:tc>
          <w:tcPr>
            <w:tcW w:w="1559" w:type="dxa"/>
          </w:tcPr>
          <w:p w14:paraId="7854711D" w14:textId="7FF6204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5A845301" w14:textId="1A46B489" w:rsidR="00622008" w:rsidRPr="001E2B4B" w:rsidRDefault="00622008" w:rsidP="00622008">
            <w:pPr>
              <w:jc w:val="center"/>
              <w:rPr>
                <w:szCs w:val="21"/>
              </w:rPr>
            </w:pPr>
            <w:r w:rsidRPr="001E2B4B"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217135BE" w14:textId="4CA0A2F6" w:rsidR="00622008" w:rsidRDefault="00622008" w:rsidP="00622008">
            <w:pPr>
              <w:jc w:val="center"/>
              <w:rPr>
                <w:szCs w:val="21"/>
              </w:rPr>
            </w:pPr>
            <w:r w:rsidRPr="001E2B4B"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0F276E7A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76C5F77D" w14:textId="5667BB21" w:rsidR="00622008" w:rsidRDefault="000A2761" w:rsidP="00622008">
            <w:pPr>
              <w:jc w:val="center"/>
              <w:rPr>
                <w:szCs w:val="21"/>
              </w:rPr>
            </w:pPr>
            <w:r>
              <w:t>unclear risk</w:t>
            </w:r>
          </w:p>
        </w:tc>
      </w:tr>
      <w:tr w:rsidR="00622008" w14:paraId="187A9344" w14:textId="77777777" w:rsidTr="000A2761">
        <w:tc>
          <w:tcPr>
            <w:tcW w:w="1951" w:type="dxa"/>
            <w:vAlign w:val="center"/>
          </w:tcPr>
          <w:p w14:paraId="5ADE71E2" w14:textId="40A7B811" w:rsidR="00622008" w:rsidRDefault="00622008" w:rsidP="00622008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Gathwala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08</w:t>
            </w:r>
          </w:p>
        </w:tc>
        <w:tc>
          <w:tcPr>
            <w:tcW w:w="1276" w:type="dxa"/>
          </w:tcPr>
          <w:p w14:paraId="22C3E3BD" w14:textId="150BAAC4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50048E12" w14:textId="7C321EF5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59CB1C28" w14:textId="70F48815" w:rsidR="00622008" w:rsidRPr="00BD30A7" w:rsidRDefault="00622008" w:rsidP="00622008">
            <w:pPr>
              <w:jc w:val="center"/>
              <w:rPr>
                <w:color w:val="FF0000"/>
                <w:szCs w:val="21"/>
              </w:rPr>
            </w:pPr>
            <w:r w:rsidRPr="000A2761">
              <w:rPr>
                <w:rFonts w:hint="eastAsia"/>
                <w:szCs w:val="21"/>
              </w:rPr>
              <w:t>u</w:t>
            </w:r>
            <w:r w:rsidRPr="000A2761">
              <w:rPr>
                <w:szCs w:val="21"/>
              </w:rPr>
              <w:t>nclear risk</w:t>
            </w:r>
          </w:p>
        </w:tc>
        <w:tc>
          <w:tcPr>
            <w:tcW w:w="1417" w:type="dxa"/>
          </w:tcPr>
          <w:p w14:paraId="60041FA4" w14:textId="310E968F" w:rsidR="00622008" w:rsidRDefault="00622008" w:rsidP="00622008">
            <w:pPr>
              <w:jc w:val="center"/>
              <w:rPr>
                <w:szCs w:val="21"/>
              </w:rPr>
            </w:pPr>
            <w:r w:rsidRPr="001E2B4B"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193ED31D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1A35AEAB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622008" w14:paraId="5B353191" w14:textId="77777777" w:rsidTr="000A2761">
        <w:tc>
          <w:tcPr>
            <w:tcW w:w="1951" w:type="dxa"/>
            <w:vAlign w:val="center"/>
          </w:tcPr>
          <w:p w14:paraId="31705392" w14:textId="18B28138" w:rsidR="00622008" w:rsidRDefault="00622008" w:rsidP="00622008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Hake-brooks, 2008</w:t>
            </w:r>
          </w:p>
        </w:tc>
        <w:tc>
          <w:tcPr>
            <w:tcW w:w="1276" w:type="dxa"/>
          </w:tcPr>
          <w:p w14:paraId="3D42E6E6" w14:textId="73FBCADB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4AA0DDBF" w14:textId="1ADDFCA9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1867BA36" w14:textId="2F0A63BB" w:rsidR="00622008" w:rsidRDefault="00622008" w:rsidP="00622008">
            <w:pPr>
              <w:jc w:val="center"/>
              <w:rPr>
                <w:szCs w:val="21"/>
              </w:rPr>
            </w:pPr>
            <w:r w:rsidRPr="000A2761">
              <w:rPr>
                <w:rFonts w:hint="eastAsia"/>
                <w:szCs w:val="21"/>
              </w:rPr>
              <w:t>u</w:t>
            </w:r>
            <w:r w:rsidRPr="000A2761">
              <w:rPr>
                <w:szCs w:val="21"/>
              </w:rPr>
              <w:t>nclear risk</w:t>
            </w:r>
          </w:p>
        </w:tc>
        <w:tc>
          <w:tcPr>
            <w:tcW w:w="1417" w:type="dxa"/>
          </w:tcPr>
          <w:p w14:paraId="5E5F6A94" w14:textId="4230122F" w:rsidR="00622008" w:rsidRPr="00F967B3" w:rsidRDefault="00622008" w:rsidP="00622008">
            <w:pPr>
              <w:jc w:val="center"/>
              <w:rPr>
                <w:color w:val="FF0000"/>
                <w:szCs w:val="21"/>
              </w:rPr>
            </w:pPr>
            <w:r w:rsidRPr="000A2761"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0D889C1E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4CD9D109" w14:textId="17BA1E9F" w:rsidR="00622008" w:rsidRDefault="000A2761" w:rsidP="00622008">
            <w:pPr>
              <w:jc w:val="center"/>
              <w:rPr>
                <w:szCs w:val="21"/>
              </w:rPr>
            </w:pPr>
            <w:r>
              <w:t>unclear risk</w:t>
            </w:r>
          </w:p>
        </w:tc>
      </w:tr>
      <w:tr w:rsidR="00622008" w14:paraId="57D4BCED" w14:textId="77777777" w:rsidTr="000A2761">
        <w:tc>
          <w:tcPr>
            <w:tcW w:w="1951" w:type="dxa"/>
            <w:vAlign w:val="center"/>
          </w:tcPr>
          <w:p w14:paraId="22BB65B7" w14:textId="041BFA7E" w:rsidR="00622008" w:rsidRDefault="00622008" w:rsidP="00622008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Kadam, 2005</w:t>
            </w:r>
          </w:p>
        </w:tc>
        <w:tc>
          <w:tcPr>
            <w:tcW w:w="1276" w:type="dxa"/>
          </w:tcPr>
          <w:p w14:paraId="0A39CF63" w14:textId="4087E723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66D5BB64" w14:textId="79DA6C60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3082CE89" w14:textId="6FE14520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253A2421" w14:textId="4751B3F6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4288CEF8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1578D6CA" w14:textId="77777777" w:rsidR="00622008" w:rsidRDefault="00622008" w:rsidP="0062200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560827" w14:paraId="179FD1A6" w14:textId="77777777" w:rsidTr="000A2761">
        <w:tc>
          <w:tcPr>
            <w:tcW w:w="1951" w:type="dxa"/>
            <w:vAlign w:val="center"/>
          </w:tcPr>
          <w:p w14:paraId="1760BD1F" w14:textId="0E8FC468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Lumbanraja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16</w:t>
            </w:r>
          </w:p>
        </w:tc>
        <w:tc>
          <w:tcPr>
            <w:tcW w:w="1276" w:type="dxa"/>
          </w:tcPr>
          <w:p w14:paraId="75440CC0" w14:textId="55FD8362" w:rsidR="00560827" w:rsidRDefault="00560827" w:rsidP="00560827">
            <w:pPr>
              <w:jc w:val="center"/>
              <w:rPr>
                <w:szCs w:val="21"/>
              </w:rPr>
            </w:pPr>
            <w:r w:rsidRPr="000A2761"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4EAA0E52" w14:textId="079AC01A" w:rsidR="00560827" w:rsidRDefault="000A2761" w:rsidP="00560827">
            <w:pPr>
              <w:jc w:val="center"/>
              <w:rPr>
                <w:szCs w:val="21"/>
              </w:rPr>
            </w:pPr>
            <w:r>
              <w:t>unclear risk</w:t>
            </w:r>
          </w:p>
        </w:tc>
        <w:tc>
          <w:tcPr>
            <w:tcW w:w="1276" w:type="dxa"/>
          </w:tcPr>
          <w:p w14:paraId="6CF44145" w14:textId="778A65F3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7178D9F7" w14:textId="1376120B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444EDA22" w14:textId="77777777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20131881" w14:textId="77777777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560827" w14:paraId="76DE7E6F" w14:textId="77777777" w:rsidTr="000A2761">
        <w:tc>
          <w:tcPr>
            <w:tcW w:w="1951" w:type="dxa"/>
            <w:vAlign w:val="center"/>
          </w:tcPr>
          <w:p w14:paraId="693A9D67" w14:textId="7657D82E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Mazumder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19</w:t>
            </w:r>
          </w:p>
        </w:tc>
        <w:tc>
          <w:tcPr>
            <w:tcW w:w="1276" w:type="dxa"/>
          </w:tcPr>
          <w:p w14:paraId="08B558EE" w14:textId="339EDFBA" w:rsidR="00560827" w:rsidRDefault="00560827" w:rsidP="00560827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30215424" w14:textId="70F9B118" w:rsidR="00560827" w:rsidRDefault="00560827" w:rsidP="00560827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09A5ACF8" w14:textId="360BCD58" w:rsidR="00560827" w:rsidRDefault="00560827" w:rsidP="00560827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33E948F0" w14:textId="7DD18AE6" w:rsidR="00560827" w:rsidRDefault="00560827" w:rsidP="00560827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179FE46D" w14:textId="77777777" w:rsidR="00560827" w:rsidRDefault="00560827" w:rsidP="00560827">
            <w:pPr>
              <w:jc w:val="center"/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6C0AD6C7" w14:textId="77777777" w:rsidR="00560827" w:rsidRDefault="00560827" w:rsidP="00560827">
            <w:pPr>
              <w:jc w:val="center"/>
            </w:pPr>
            <w:r>
              <w:rPr>
                <w:szCs w:val="21"/>
              </w:rPr>
              <w:t>low risk</w:t>
            </w:r>
          </w:p>
        </w:tc>
      </w:tr>
      <w:tr w:rsidR="00560827" w14:paraId="28EB4A41" w14:textId="77777777" w:rsidTr="000A2761">
        <w:tc>
          <w:tcPr>
            <w:tcW w:w="1951" w:type="dxa"/>
            <w:vAlign w:val="center"/>
          </w:tcPr>
          <w:p w14:paraId="720FB777" w14:textId="230D4E3B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Mwendwa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12</w:t>
            </w:r>
          </w:p>
        </w:tc>
        <w:tc>
          <w:tcPr>
            <w:tcW w:w="1276" w:type="dxa"/>
          </w:tcPr>
          <w:p w14:paraId="5FFE4ABD" w14:textId="6ACA82E7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39860DE7" w14:textId="760CC0BD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66D01734" w14:textId="624B175B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5817203F" w14:textId="75CBF245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0A3D027B" w14:textId="599ED548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6194EA3E" w14:textId="3E9084D2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560827" w14:paraId="7260F9E7" w14:textId="77777777" w:rsidTr="000A2761">
        <w:tc>
          <w:tcPr>
            <w:tcW w:w="1951" w:type="dxa"/>
            <w:vAlign w:val="center"/>
          </w:tcPr>
          <w:p w14:paraId="480BF67A" w14:textId="507EE81A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Roberts, 2000</w:t>
            </w:r>
          </w:p>
        </w:tc>
        <w:tc>
          <w:tcPr>
            <w:tcW w:w="1276" w:type="dxa"/>
          </w:tcPr>
          <w:p w14:paraId="0DFB8E8D" w14:textId="2C1A36B5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06985DBD" w14:textId="04B17821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1E50DD13" w14:textId="275A2A36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1F3DEB56" w14:textId="7F2CD019" w:rsidR="00560827" w:rsidRDefault="000A2761" w:rsidP="00560827">
            <w:pPr>
              <w:jc w:val="center"/>
              <w:rPr>
                <w:szCs w:val="21"/>
              </w:rPr>
            </w:pPr>
            <w:r>
              <w:t>unclear risk</w:t>
            </w:r>
          </w:p>
        </w:tc>
        <w:tc>
          <w:tcPr>
            <w:tcW w:w="1276" w:type="dxa"/>
          </w:tcPr>
          <w:p w14:paraId="2579F605" w14:textId="3D6905AC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52DFE4FF" w14:textId="49443DD0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560827" w14:paraId="2C983C56" w14:textId="77777777" w:rsidTr="000A2761">
        <w:tc>
          <w:tcPr>
            <w:tcW w:w="1951" w:type="dxa"/>
            <w:vAlign w:val="center"/>
          </w:tcPr>
          <w:p w14:paraId="0D406F9C" w14:textId="2F9B0FE7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Sloan, 2008</w:t>
            </w:r>
          </w:p>
        </w:tc>
        <w:tc>
          <w:tcPr>
            <w:tcW w:w="1276" w:type="dxa"/>
          </w:tcPr>
          <w:p w14:paraId="7C067B73" w14:textId="55285C68" w:rsidR="00560827" w:rsidRDefault="00560827" w:rsidP="00560827">
            <w:pPr>
              <w:jc w:val="center"/>
              <w:rPr>
                <w:szCs w:val="21"/>
              </w:rPr>
            </w:pPr>
            <w:r w:rsidRPr="000A2761">
              <w:rPr>
                <w:szCs w:val="21"/>
              </w:rPr>
              <w:t>high risk</w:t>
            </w:r>
          </w:p>
        </w:tc>
        <w:tc>
          <w:tcPr>
            <w:tcW w:w="1559" w:type="dxa"/>
          </w:tcPr>
          <w:p w14:paraId="1FBAEB6E" w14:textId="086DE2D1" w:rsidR="00560827" w:rsidRDefault="00560827" w:rsidP="00560827">
            <w:pPr>
              <w:jc w:val="center"/>
              <w:rPr>
                <w:szCs w:val="21"/>
              </w:rPr>
            </w:pPr>
            <w:r w:rsidRPr="000A2761">
              <w:rPr>
                <w:szCs w:val="21"/>
              </w:rPr>
              <w:t>high risk</w:t>
            </w:r>
          </w:p>
        </w:tc>
        <w:tc>
          <w:tcPr>
            <w:tcW w:w="1276" w:type="dxa"/>
          </w:tcPr>
          <w:p w14:paraId="60E6B027" w14:textId="7AA32804" w:rsidR="00560827" w:rsidRDefault="00560827" w:rsidP="00560827">
            <w:pPr>
              <w:jc w:val="center"/>
              <w:rPr>
                <w:szCs w:val="21"/>
              </w:rPr>
            </w:pPr>
            <w:r>
              <w:t>unclear risk</w:t>
            </w:r>
          </w:p>
        </w:tc>
        <w:tc>
          <w:tcPr>
            <w:tcW w:w="1417" w:type="dxa"/>
          </w:tcPr>
          <w:p w14:paraId="0D00B62B" w14:textId="60431537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6F59359B" w14:textId="010B5B26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4C6A7F08" w14:textId="5B328B5C" w:rsidR="00560827" w:rsidRDefault="000A2761" w:rsidP="00560827">
            <w:pPr>
              <w:jc w:val="center"/>
              <w:rPr>
                <w:szCs w:val="21"/>
              </w:rPr>
            </w:pPr>
            <w:r>
              <w:t>unclear risk</w:t>
            </w:r>
          </w:p>
        </w:tc>
      </w:tr>
      <w:tr w:rsidR="00560827" w14:paraId="137A672A" w14:textId="77777777" w:rsidTr="000A2761">
        <w:tc>
          <w:tcPr>
            <w:tcW w:w="1951" w:type="dxa"/>
            <w:vAlign w:val="center"/>
          </w:tcPr>
          <w:p w14:paraId="1967C195" w14:textId="6ABDDE51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Suman, 2008</w:t>
            </w:r>
          </w:p>
        </w:tc>
        <w:tc>
          <w:tcPr>
            <w:tcW w:w="1276" w:type="dxa"/>
          </w:tcPr>
          <w:p w14:paraId="3C7A3CCF" w14:textId="0891D140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387B9635" w14:textId="5D1537CD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783E5441" w14:textId="120A8C1E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0A333C20" w14:textId="39AE09CE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6A964A80" w14:textId="2BB4751B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22B4F727" w14:textId="6B4D0FEB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560827" w14:paraId="44B1F1E3" w14:textId="77777777" w:rsidTr="000A2761">
        <w:tc>
          <w:tcPr>
            <w:tcW w:w="1951" w:type="dxa"/>
            <w:vAlign w:val="center"/>
          </w:tcPr>
          <w:p w14:paraId="2FA03C2D" w14:textId="1106BB9F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Tessier, 1998</w:t>
            </w:r>
          </w:p>
        </w:tc>
        <w:tc>
          <w:tcPr>
            <w:tcW w:w="1276" w:type="dxa"/>
          </w:tcPr>
          <w:p w14:paraId="31315521" w14:textId="64BAF26F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4C9B911A" w14:textId="72F37AEA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071A828B" w14:textId="01BF671C" w:rsidR="00560827" w:rsidRDefault="00560827" w:rsidP="00560827">
            <w:pPr>
              <w:jc w:val="center"/>
              <w:rPr>
                <w:szCs w:val="21"/>
              </w:rPr>
            </w:pPr>
            <w:r>
              <w:t>unclear risk</w:t>
            </w:r>
          </w:p>
        </w:tc>
        <w:tc>
          <w:tcPr>
            <w:tcW w:w="1417" w:type="dxa"/>
          </w:tcPr>
          <w:p w14:paraId="1F0EB7C9" w14:textId="26E359A4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12AD50B8" w14:textId="44FD5E68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1DFE6D40" w14:textId="06689BBE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560827" w14:paraId="0A756EF9" w14:textId="77777777" w:rsidTr="000A2761">
        <w:tc>
          <w:tcPr>
            <w:tcW w:w="1951" w:type="dxa"/>
            <w:vAlign w:val="center"/>
          </w:tcPr>
          <w:p w14:paraId="34006172" w14:textId="4A586F58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Walsh, 2020</w:t>
            </w:r>
          </w:p>
        </w:tc>
        <w:tc>
          <w:tcPr>
            <w:tcW w:w="1276" w:type="dxa"/>
          </w:tcPr>
          <w:p w14:paraId="0DA71EEB" w14:textId="7AF2B275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5F59E24E" w14:textId="4BB52718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164BA860" w14:textId="7FA98F78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6F871CC6" w14:textId="26F1E0F0" w:rsidR="00560827" w:rsidRDefault="00560827" w:rsidP="00560827">
            <w:pPr>
              <w:jc w:val="center"/>
              <w:rPr>
                <w:szCs w:val="21"/>
              </w:rPr>
            </w:pPr>
            <w:r w:rsidRPr="000A2761"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2D67D716" w14:textId="471B99B4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03B323EA" w14:textId="762B74C1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  <w:tr w:rsidR="00560827" w14:paraId="26793F51" w14:textId="77777777" w:rsidTr="000A2761">
        <w:tc>
          <w:tcPr>
            <w:tcW w:w="1951" w:type="dxa"/>
            <w:vAlign w:val="center"/>
          </w:tcPr>
          <w:p w14:paraId="7BD7E81E" w14:textId="3DB45FBB" w:rsidR="00560827" w:rsidRDefault="00560827" w:rsidP="00560827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Worku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05</w:t>
            </w:r>
          </w:p>
        </w:tc>
        <w:tc>
          <w:tcPr>
            <w:tcW w:w="1276" w:type="dxa"/>
          </w:tcPr>
          <w:p w14:paraId="24F0B771" w14:textId="284F11DC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559" w:type="dxa"/>
          </w:tcPr>
          <w:p w14:paraId="41BA3D4C" w14:textId="407B0003" w:rsidR="00560827" w:rsidRDefault="000A2761" w:rsidP="00560827">
            <w:pPr>
              <w:jc w:val="center"/>
              <w:rPr>
                <w:szCs w:val="21"/>
              </w:rPr>
            </w:pPr>
            <w:r>
              <w:t>unclear risk</w:t>
            </w:r>
          </w:p>
        </w:tc>
        <w:tc>
          <w:tcPr>
            <w:tcW w:w="1276" w:type="dxa"/>
          </w:tcPr>
          <w:p w14:paraId="20CE5EE2" w14:textId="780123DA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417" w:type="dxa"/>
          </w:tcPr>
          <w:p w14:paraId="281AC883" w14:textId="5EC95476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276" w:type="dxa"/>
          </w:tcPr>
          <w:p w14:paraId="268B1D36" w14:textId="08E46F5A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  <w:tc>
          <w:tcPr>
            <w:tcW w:w="1305" w:type="dxa"/>
          </w:tcPr>
          <w:p w14:paraId="41EC6F5E" w14:textId="7C2AFACF" w:rsidR="00560827" w:rsidRDefault="00560827" w:rsidP="0056082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risk</w:t>
            </w:r>
          </w:p>
        </w:tc>
      </w:tr>
    </w:tbl>
    <w:p w14:paraId="50A56920" w14:textId="77777777" w:rsidR="00803CBD" w:rsidRDefault="00803CBD">
      <w:pPr>
        <w:jc w:val="left"/>
        <w:outlineLvl w:val="0"/>
      </w:pPr>
    </w:p>
    <w:p w14:paraId="74BED3C1" w14:textId="77777777" w:rsidR="00803CBD" w:rsidRDefault="00803CBD">
      <w:pPr>
        <w:jc w:val="left"/>
        <w:outlineLvl w:val="0"/>
      </w:pPr>
    </w:p>
    <w:p w14:paraId="57CE78DD" w14:textId="77777777" w:rsidR="00803CBD" w:rsidRDefault="00803CBD">
      <w:pPr>
        <w:jc w:val="left"/>
        <w:outlineLvl w:val="0"/>
      </w:pPr>
    </w:p>
    <w:p w14:paraId="26FFA9E7" w14:textId="77777777" w:rsidR="00803CBD" w:rsidRDefault="00803CBD">
      <w:pPr>
        <w:jc w:val="left"/>
        <w:outlineLvl w:val="0"/>
      </w:pPr>
    </w:p>
    <w:p w14:paraId="3925C0CF" w14:textId="77777777" w:rsidR="00803CBD" w:rsidRDefault="00803CBD">
      <w:pPr>
        <w:jc w:val="left"/>
        <w:outlineLvl w:val="0"/>
      </w:pPr>
    </w:p>
    <w:p w14:paraId="7862A062" w14:textId="77777777" w:rsidR="00803CBD" w:rsidRDefault="00803CBD">
      <w:pPr>
        <w:jc w:val="left"/>
        <w:outlineLvl w:val="0"/>
      </w:pPr>
    </w:p>
    <w:p w14:paraId="7AAFD1F9" w14:textId="77777777" w:rsidR="00803CBD" w:rsidRDefault="00803CBD">
      <w:pPr>
        <w:jc w:val="left"/>
        <w:outlineLvl w:val="0"/>
      </w:pPr>
    </w:p>
    <w:p w14:paraId="46173FC2" w14:textId="77777777" w:rsidR="00803CBD" w:rsidRDefault="00803CBD">
      <w:pPr>
        <w:jc w:val="left"/>
        <w:outlineLvl w:val="0"/>
      </w:pPr>
    </w:p>
    <w:p w14:paraId="04F5CA86" w14:textId="77777777" w:rsidR="00803CBD" w:rsidRDefault="00803CBD">
      <w:pPr>
        <w:jc w:val="left"/>
        <w:outlineLvl w:val="0"/>
      </w:pPr>
    </w:p>
    <w:p w14:paraId="6467305F" w14:textId="77777777" w:rsidR="00803CBD" w:rsidRDefault="00803CBD">
      <w:pPr>
        <w:jc w:val="left"/>
        <w:outlineLvl w:val="0"/>
      </w:pPr>
    </w:p>
    <w:p w14:paraId="65B7A778" w14:textId="77777777" w:rsidR="00803CBD" w:rsidRDefault="00803CBD">
      <w:pPr>
        <w:jc w:val="left"/>
        <w:outlineLvl w:val="0"/>
      </w:pPr>
    </w:p>
    <w:p w14:paraId="51A08334" w14:textId="77777777" w:rsidR="00803CBD" w:rsidRDefault="00803CBD">
      <w:pPr>
        <w:jc w:val="left"/>
        <w:outlineLvl w:val="0"/>
      </w:pPr>
    </w:p>
    <w:p w14:paraId="15D64F37" w14:textId="77777777" w:rsidR="00803CBD" w:rsidRDefault="00803CBD">
      <w:pPr>
        <w:jc w:val="left"/>
        <w:outlineLvl w:val="0"/>
      </w:pPr>
    </w:p>
    <w:p w14:paraId="487859F9" w14:textId="77777777" w:rsidR="006821C6" w:rsidRDefault="006821C6">
      <w:pPr>
        <w:jc w:val="left"/>
        <w:outlineLvl w:val="0"/>
      </w:pPr>
    </w:p>
    <w:p w14:paraId="15617C8D" w14:textId="77777777" w:rsidR="006821C6" w:rsidRDefault="006821C6">
      <w:pPr>
        <w:jc w:val="left"/>
        <w:outlineLvl w:val="0"/>
      </w:pPr>
    </w:p>
    <w:p w14:paraId="4510C165" w14:textId="77777777" w:rsidR="006821C6" w:rsidRDefault="006821C6">
      <w:pPr>
        <w:jc w:val="left"/>
        <w:outlineLvl w:val="0"/>
      </w:pPr>
    </w:p>
    <w:p w14:paraId="3166FE74" w14:textId="77777777" w:rsidR="006821C6" w:rsidRDefault="006821C6">
      <w:pPr>
        <w:jc w:val="left"/>
        <w:outlineLvl w:val="0"/>
      </w:pPr>
    </w:p>
    <w:p w14:paraId="44DDC82E" w14:textId="77777777" w:rsidR="006821C6" w:rsidRDefault="006821C6">
      <w:pPr>
        <w:jc w:val="left"/>
        <w:outlineLvl w:val="0"/>
      </w:pPr>
    </w:p>
    <w:p w14:paraId="56C5EE9F" w14:textId="77777777" w:rsidR="006821C6" w:rsidRDefault="006821C6">
      <w:pPr>
        <w:jc w:val="left"/>
        <w:outlineLvl w:val="0"/>
      </w:pPr>
    </w:p>
    <w:p w14:paraId="5C2B0D45" w14:textId="026026E7" w:rsidR="00803CBD" w:rsidRDefault="00BF3DA9">
      <w:pPr>
        <w:jc w:val="left"/>
        <w:outlineLvl w:val="0"/>
        <w:rPr>
          <w:szCs w:val="21"/>
        </w:rPr>
      </w:pPr>
      <w:r>
        <w:t xml:space="preserve">The RCTs </w:t>
      </w:r>
      <w:r>
        <w:rPr>
          <w:rFonts w:hint="eastAsia"/>
        </w:rPr>
        <w:t>were</w:t>
      </w:r>
      <w:r>
        <w:t xml:space="preserve"> assessed by the Cochrane Collaboration’s tool</w:t>
      </w:r>
      <w:r>
        <w:rPr>
          <w:rFonts w:hint="eastAsia"/>
        </w:rPr>
        <w:t>.</w:t>
      </w:r>
      <w:r>
        <w:rPr>
          <w:szCs w:val="21"/>
        </w:rPr>
        <w:t xml:space="preserve"> Risk of bias was assessed as “low risk”, “high risk”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“</w:t>
      </w:r>
      <w:r>
        <w:t>unclear risk</w:t>
      </w:r>
      <w:r>
        <w:rPr>
          <w:szCs w:val="21"/>
        </w:rPr>
        <w:t>”</w:t>
      </w:r>
      <w:r>
        <w:rPr>
          <w:rFonts w:hint="eastAsia"/>
          <w:szCs w:val="21"/>
        </w:rPr>
        <w:t>.</w:t>
      </w:r>
    </w:p>
    <w:sectPr w:rsidR="00803CBD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45863" w14:textId="77777777" w:rsidR="00033593" w:rsidRDefault="00033593">
      <w:r>
        <w:separator/>
      </w:r>
    </w:p>
  </w:endnote>
  <w:endnote w:type="continuationSeparator" w:id="0">
    <w:p w14:paraId="4FAEF3E0" w14:textId="77777777" w:rsidR="00033593" w:rsidRDefault="00033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42E71" w14:textId="77777777" w:rsidR="00033593" w:rsidRDefault="00033593">
      <w:r>
        <w:separator/>
      </w:r>
    </w:p>
  </w:footnote>
  <w:footnote w:type="continuationSeparator" w:id="0">
    <w:p w14:paraId="672A35C1" w14:textId="77777777" w:rsidR="00033593" w:rsidRDefault="000335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34D4E" w14:textId="77777777" w:rsidR="00803CBD" w:rsidRDefault="00803CB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B3"/>
    <w:rsid w:val="00014593"/>
    <w:rsid w:val="00016A88"/>
    <w:rsid w:val="000212B3"/>
    <w:rsid w:val="00022FD9"/>
    <w:rsid w:val="00033593"/>
    <w:rsid w:val="000401DB"/>
    <w:rsid w:val="00051E48"/>
    <w:rsid w:val="00052F43"/>
    <w:rsid w:val="00063304"/>
    <w:rsid w:val="000657E5"/>
    <w:rsid w:val="00073EA4"/>
    <w:rsid w:val="00083C7A"/>
    <w:rsid w:val="000A2761"/>
    <w:rsid w:val="000A55B4"/>
    <w:rsid w:val="000B1B6A"/>
    <w:rsid w:val="000D0C94"/>
    <w:rsid w:val="000E0B72"/>
    <w:rsid w:val="000E2505"/>
    <w:rsid w:val="000F69A8"/>
    <w:rsid w:val="00101A5D"/>
    <w:rsid w:val="00112ACD"/>
    <w:rsid w:val="00133A16"/>
    <w:rsid w:val="00133F23"/>
    <w:rsid w:val="00145C58"/>
    <w:rsid w:val="00150086"/>
    <w:rsid w:val="00153A9D"/>
    <w:rsid w:val="00155556"/>
    <w:rsid w:val="00162839"/>
    <w:rsid w:val="00167A1C"/>
    <w:rsid w:val="001744B4"/>
    <w:rsid w:val="001871A6"/>
    <w:rsid w:val="00194E50"/>
    <w:rsid w:val="001A7463"/>
    <w:rsid w:val="001C1C2E"/>
    <w:rsid w:val="001C286C"/>
    <w:rsid w:val="001D430C"/>
    <w:rsid w:val="001E2B4B"/>
    <w:rsid w:val="001E7D85"/>
    <w:rsid w:val="002027FC"/>
    <w:rsid w:val="00222AD4"/>
    <w:rsid w:val="00222C25"/>
    <w:rsid w:val="00223575"/>
    <w:rsid w:val="00224338"/>
    <w:rsid w:val="00242269"/>
    <w:rsid w:val="002455EF"/>
    <w:rsid w:val="00253F09"/>
    <w:rsid w:val="00260F6B"/>
    <w:rsid w:val="00282588"/>
    <w:rsid w:val="002903CF"/>
    <w:rsid w:val="002B3E88"/>
    <w:rsid w:val="002F0016"/>
    <w:rsid w:val="002F0585"/>
    <w:rsid w:val="002F5020"/>
    <w:rsid w:val="00301A71"/>
    <w:rsid w:val="0031122F"/>
    <w:rsid w:val="003128F0"/>
    <w:rsid w:val="0031371A"/>
    <w:rsid w:val="00314C2A"/>
    <w:rsid w:val="00320FDC"/>
    <w:rsid w:val="00363B64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1EB2"/>
    <w:rsid w:val="004A59E4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40A4"/>
    <w:rsid w:val="00516D7F"/>
    <w:rsid w:val="0053424D"/>
    <w:rsid w:val="00540C40"/>
    <w:rsid w:val="00560827"/>
    <w:rsid w:val="00571ED3"/>
    <w:rsid w:val="00594DB2"/>
    <w:rsid w:val="00595BB1"/>
    <w:rsid w:val="005A4611"/>
    <w:rsid w:val="005A59ED"/>
    <w:rsid w:val="005C40AC"/>
    <w:rsid w:val="005D0B21"/>
    <w:rsid w:val="005D6CEC"/>
    <w:rsid w:val="005E1671"/>
    <w:rsid w:val="005E59BD"/>
    <w:rsid w:val="005F06BB"/>
    <w:rsid w:val="005F0D7C"/>
    <w:rsid w:val="00607668"/>
    <w:rsid w:val="00620D3C"/>
    <w:rsid w:val="00622008"/>
    <w:rsid w:val="0064465F"/>
    <w:rsid w:val="00647345"/>
    <w:rsid w:val="00653D1F"/>
    <w:rsid w:val="00662894"/>
    <w:rsid w:val="00662FC1"/>
    <w:rsid w:val="006642F4"/>
    <w:rsid w:val="006722BA"/>
    <w:rsid w:val="006821C6"/>
    <w:rsid w:val="006831E4"/>
    <w:rsid w:val="006932CA"/>
    <w:rsid w:val="006A270C"/>
    <w:rsid w:val="006B5761"/>
    <w:rsid w:val="006D45C2"/>
    <w:rsid w:val="007063BE"/>
    <w:rsid w:val="007122C2"/>
    <w:rsid w:val="00734829"/>
    <w:rsid w:val="007706EE"/>
    <w:rsid w:val="007A35B5"/>
    <w:rsid w:val="007D655C"/>
    <w:rsid w:val="007E7E17"/>
    <w:rsid w:val="007F1D5D"/>
    <w:rsid w:val="007F26C7"/>
    <w:rsid w:val="007F513F"/>
    <w:rsid w:val="00802407"/>
    <w:rsid w:val="008037B2"/>
    <w:rsid w:val="00803CBD"/>
    <w:rsid w:val="008201B5"/>
    <w:rsid w:val="00843919"/>
    <w:rsid w:val="00854853"/>
    <w:rsid w:val="00860347"/>
    <w:rsid w:val="008625D2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44B8"/>
    <w:rsid w:val="00977F8C"/>
    <w:rsid w:val="009830C8"/>
    <w:rsid w:val="009A16B7"/>
    <w:rsid w:val="009B2DFB"/>
    <w:rsid w:val="009B6CFE"/>
    <w:rsid w:val="009D1E0F"/>
    <w:rsid w:val="009D7A20"/>
    <w:rsid w:val="009E28AA"/>
    <w:rsid w:val="009E4348"/>
    <w:rsid w:val="009E4F18"/>
    <w:rsid w:val="009E6F93"/>
    <w:rsid w:val="009F08D9"/>
    <w:rsid w:val="00A166C7"/>
    <w:rsid w:val="00A2053E"/>
    <w:rsid w:val="00A21B3D"/>
    <w:rsid w:val="00A26368"/>
    <w:rsid w:val="00A32633"/>
    <w:rsid w:val="00A36C45"/>
    <w:rsid w:val="00A42760"/>
    <w:rsid w:val="00A51490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30A7"/>
    <w:rsid w:val="00BD6F84"/>
    <w:rsid w:val="00BE4F31"/>
    <w:rsid w:val="00BE777B"/>
    <w:rsid w:val="00BF3DA9"/>
    <w:rsid w:val="00C25A89"/>
    <w:rsid w:val="00C32436"/>
    <w:rsid w:val="00C531D3"/>
    <w:rsid w:val="00C636DB"/>
    <w:rsid w:val="00C67F46"/>
    <w:rsid w:val="00C7163E"/>
    <w:rsid w:val="00C861B0"/>
    <w:rsid w:val="00CB2E09"/>
    <w:rsid w:val="00CC4C95"/>
    <w:rsid w:val="00CF1A49"/>
    <w:rsid w:val="00CF2AA1"/>
    <w:rsid w:val="00CF535C"/>
    <w:rsid w:val="00D215A8"/>
    <w:rsid w:val="00D33A96"/>
    <w:rsid w:val="00D443C1"/>
    <w:rsid w:val="00D6355E"/>
    <w:rsid w:val="00D778AE"/>
    <w:rsid w:val="00D7796E"/>
    <w:rsid w:val="00D838DE"/>
    <w:rsid w:val="00D9057B"/>
    <w:rsid w:val="00D9426A"/>
    <w:rsid w:val="00DA0273"/>
    <w:rsid w:val="00DA14E9"/>
    <w:rsid w:val="00DC22B7"/>
    <w:rsid w:val="00DD2A59"/>
    <w:rsid w:val="00DD70BA"/>
    <w:rsid w:val="00DF1FD9"/>
    <w:rsid w:val="00E04977"/>
    <w:rsid w:val="00E163AA"/>
    <w:rsid w:val="00E214BF"/>
    <w:rsid w:val="00E277E9"/>
    <w:rsid w:val="00E31772"/>
    <w:rsid w:val="00E46551"/>
    <w:rsid w:val="00E53987"/>
    <w:rsid w:val="00E77D3F"/>
    <w:rsid w:val="00E92F91"/>
    <w:rsid w:val="00EB2498"/>
    <w:rsid w:val="00EE5203"/>
    <w:rsid w:val="00EF262B"/>
    <w:rsid w:val="00EF71DD"/>
    <w:rsid w:val="00F11E88"/>
    <w:rsid w:val="00F160BA"/>
    <w:rsid w:val="00F23AE4"/>
    <w:rsid w:val="00F35FD8"/>
    <w:rsid w:val="00F438A0"/>
    <w:rsid w:val="00F74DA0"/>
    <w:rsid w:val="00F80808"/>
    <w:rsid w:val="00F86274"/>
    <w:rsid w:val="00F967B3"/>
    <w:rsid w:val="00FA2830"/>
    <w:rsid w:val="00FA463B"/>
    <w:rsid w:val="00FB7F3E"/>
    <w:rsid w:val="00FD14A4"/>
    <w:rsid w:val="00FD3C83"/>
    <w:rsid w:val="00FE67E1"/>
    <w:rsid w:val="00FE7B20"/>
    <w:rsid w:val="01AA7C3A"/>
    <w:rsid w:val="041750CE"/>
    <w:rsid w:val="06167993"/>
    <w:rsid w:val="066712F0"/>
    <w:rsid w:val="0D536BEF"/>
    <w:rsid w:val="0EBF5F85"/>
    <w:rsid w:val="160E650D"/>
    <w:rsid w:val="178D356D"/>
    <w:rsid w:val="1A3F5F0A"/>
    <w:rsid w:val="1FA54E43"/>
    <w:rsid w:val="23822D1A"/>
    <w:rsid w:val="33E80E32"/>
    <w:rsid w:val="42DA7175"/>
    <w:rsid w:val="45012E99"/>
    <w:rsid w:val="45343C88"/>
    <w:rsid w:val="469E4889"/>
    <w:rsid w:val="49AC4BE8"/>
    <w:rsid w:val="4A1B7B92"/>
    <w:rsid w:val="4BA52423"/>
    <w:rsid w:val="4CCD3157"/>
    <w:rsid w:val="597023CF"/>
    <w:rsid w:val="5D720997"/>
    <w:rsid w:val="5D767E3D"/>
    <w:rsid w:val="5D7A03ED"/>
    <w:rsid w:val="61D949E6"/>
    <w:rsid w:val="62C030EF"/>
    <w:rsid w:val="6532215D"/>
    <w:rsid w:val="69D33F36"/>
    <w:rsid w:val="7A9939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0658F"/>
  <w15:docId w15:val="{C73E7ED8-4B24-4A86-854F-7E01CAB19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3</Words>
  <Characters>1386</Characters>
  <Application>Microsoft Office Word</Application>
  <DocSecurity>0</DocSecurity>
  <Lines>11</Lines>
  <Paragraphs>3</Paragraphs>
  <ScaleCrop>false</ScaleCrop>
  <Company>Microsoft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杜 楠楠</cp:lastModifiedBy>
  <cp:revision>4</cp:revision>
  <dcterms:created xsi:type="dcterms:W3CDTF">2021-11-11T12:55:00Z</dcterms:created>
  <dcterms:modified xsi:type="dcterms:W3CDTF">2021-11-2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D8E120262B2452091E2A21E9559DC60</vt:lpwstr>
  </property>
</Properties>
</file>